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9F563" w14:textId="02030DDC" w:rsidR="00A03667" w:rsidRPr="00521ED3" w:rsidRDefault="006E7123" w:rsidP="00467A46">
      <w:pPr>
        <w:jc w:val="center"/>
        <w:rPr>
          <w:rFonts w:ascii="Gill Sans MT" w:hAnsi="Gill Sans MT" w:cs="Times New Roman"/>
          <w:b/>
          <w:kern w:val="0"/>
          <w:sz w:val="32"/>
          <w:szCs w:val="32"/>
          <w:lang w:val="en-US"/>
          <w14:ligatures w14:val="none"/>
        </w:rPr>
      </w:pPr>
      <w:r w:rsidRPr="00521ED3">
        <w:rPr>
          <w:rFonts w:ascii="Gill Sans MT" w:hAnsi="Gill Sans MT" w:cs="Times New Roman"/>
          <w:b/>
          <w:kern w:val="0"/>
          <w:sz w:val="32"/>
          <w:szCs w:val="32"/>
          <w:lang w:val="en-US"/>
          <w14:ligatures w14:val="none"/>
        </w:rPr>
        <w:t xml:space="preserve">Automatic Segmentation of Pediatric Brain </w:t>
      </w:r>
      <w:r w:rsidR="00521ED3" w:rsidRPr="00521ED3">
        <w:rPr>
          <w:rFonts w:ascii="Gill Sans MT" w:hAnsi="Gill Sans MT" w:cs="Times New Roman"/>
          <w:b/>
          <w:kern w:val="0"/>
          <w:sz w:val="32"/>
          <w:szCs w:val="32"/>
          <w:lang w:val="en-US"/>
          <w14:ligatures w14:val="none"/>
        </w:rPr>
        <w:t>Tumors</w:t>
      </w:r>
      <w:r w:rsidRPr="00521ED3">
        <w:rPr>
          <w:rFonts w:ascii="Gill Sans MT" w:hAnsi="Gill Sans MT" w:cs="Times New Roman"/>
          <w:b/>
          <w:kern w:val="0"/>
          <w:sz w:val="32"/>
          <w:szCs w:val="32"/>
          <w:lang w:val="en-US"/>
          <w14:ligatures w14:val="none"/>
        </w:rPr>
        <w:t xml:space="preserve"> using Ratio Maps of T1w/T2w MRI Signal Intensity</w:t>
      </w:r>
    </w:p>
    <w:p w14:paraId="175C6BF2" w14:textId="77777777" w:rsidR="00E45992" w:rsidRPr="00521ED3" w:rsidRDefault="00E45992" w:rsidP="00467A46">
      <w:pPr>
        <w:jc w:val="center"/>
        <w:rPr>
          <w:rFonts w:ascii="Gill Sans MT" w:hAnsi="Gill Sans MT"/>
          <w:b/>
          <w:bCs/>
          <w:lang w:val="en-US"/>
        </w:rPr>
      </w:pPr>
    </w:p>
    <w:p w14:paraId="5AF53A7E" w14:textId="7676B1D5" w:rsidR="009D160A" w:rsidRPr="000A6F5D" w:rsidRDefault="00FF0E23" w:rsidP="00CC1D04">
      <w:pPr>
        <w:rPr>
          <w:rFonts w:ascii="Gill Sans MT" w:hAnsi="Gill Sans MT"/>
          <w:b/>
          <w:bCs/>
          <w:lang w:val="en-US"/>
        </w:rPr>
      </w:pPr>
      <w:r w:rsidRPr="000A6F5D">
        <w:rPr>
          <w:rFonts w:ascii="Gill Sans MT" w:hAnsi="Gill Sans MT"/>
          <w:b/>
          <w:bCs/>
          <w:lang w:val="en-US"/>
        </w:rPr>
        <w:t xml:space="preserve">S2 </w:t>
      </w:r>
      <w:r w:rsidR="009D160A" w:rsidRPr="000A6F5D">
        <w:rPr>
          <w:rFonts w:ascii="Gill Sans MT" w:hAnsi="Gill Sans MT"/>
          <w:b/>
          <w:bCs/>
          <w:lang w:val="en-US"/>
        </w:rPr>
        <w:t>Table</w:t>
      </w:r>
      <w:r w:rsidRPr="000A6F5D">
        <w:rPr>
          <w:rFonts w:ascii="Gill Sans MT" w:hAnsi="Gill Sans MT"/>
          <w:b/>
          <w:bCs/>
          <w:lang w:val="en-US"/>
        </w:rPr>
        <w:t>.</w:t>
      </w:r>
      <w:r w:rsidR="009D160A" w:rsidRPr="000A6F5D">
        <w:rPr>
          <w:rFonts w:ascii="Gill Sans MT" w:hAnsi="Gill Sans MT"/>
          <w:b/>
          <w:bCs/>
          <w:lang w:val="en-US"/>
        </w:rPr>
        <w:t xml:space="preserve"> Number</w:t>
      </w:r>
      <w:r w:rsidR="00583A63" w:rsidRPr="000A6F5D">
        <w:rPr>
          <w:rFonts w:ascii="Gill Sans MT" w:hAnsi="Gill Sans MT"/>
          <w:b/>
          <w:bCs/>
          <w:lang w:val="en-US"/>
        </w:rPr>
        <w:t xml:space="preserve"> (n)</w:t>
      </w:r>
      <w:r w:rsidR="009D160A" w:rsidRPr="000A6F5D">
        <w:rPr>
          <w:rFonts w:ascii="Gill Sans MT" w:hAnsi="Gill Sans MT"/>
          <w:b/>
          <w:bCs/>
          <w:lang w:val="en-US"/>
        </w:rPr>
        <w:t xml:space="preserve"> of cases with a Dice Score of 1 or 0</w:t>
      </w:r>
    </w:p>
    <w:tbl>
      <w:tblPr>
        <w:tblStyle w:val="TableGrid"/>
        <w:tblW w:w="447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2"/>
        <w:gridCol w:w="872"/>
        <w:gridCol w:w="872"/>
        <w:gridCol w:w="726"/>
        <w:gridCol w:w="871"/>
        <w:gridCol w:w="871"/>
        <w:gridCol w:w="731"/>
        <w:gridCol w:w="871"/>
        <w:gridCol w:w="846"/>
        <w:gridCol w:w="25"/>
        <w:gridCol w:w="756"/>
        <w:gridCol w:w="871"/>
        <w:gridCol w:w="871"/>
        <w:gridCol w:w="696"/>
      </w:tblGrid>
      <w:tr w:rsidR="009D160A" w:rsidRPr="00B1321E" w14:paraId="6BCFBC80" w14:textId="77777777" w:rsidTr="00AB798B">
        <w:trPr>
          <w:jc w:val="center"/>
        </w:trPr>
        <w:tc>
          <w:tcPr>
            <w:tcW w:w="1042" w:type="pct"/>
            <w:vMerge w:val="restart"/>
            <w:tcBorders>
              <w:top w:val="single" w:sz="12" w:space="0" w:color="auto"/>
            </w:tcBorders>
            <w:vAlign w:val="center"/>
          </w:tcPr>
          <w:p w14:paraId="5D51C8BB" w14:textId="77777777" w:rsidR="009D160A" w:rsidRPr="00B1321E" w:rsidRDefault="009D160A" w:rsidP="0037782C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Model</w:t>
            </w:r>
          </w:p>
        </w:tc>
        <w:tc>
          <w:tcPr>
            <w:tcW w:w="3958" w:type="pct"/>
            <w:gridSpan w:val="13"/>
            <w:tcBorders>
              <w:top w:val="single" w:sz="12" w:space="0" w:color="auto"/>
              <w:bottom w:val="single" w:sz="12" w:space="0" w:color="auto"/>
            </w:tcBorders>
          </w:tcPr>
          <w:p w14:paraId="258EA153" w14:textId="072FDFE5" w:rsidR="009D160A" w:rsidRPr="00B1321E" w:rsidRDefault="002967A5" w:rsidP="0037782C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Label</w:t>
            </w:r>
          </w:p>
        </w:tc>
      </w:tr>
      <w:tr w:rsidR="002967A5" w:rsidRPr="00B1321E" w14:paraId="0E623C61" w14:textId="77777777" w:rsidTr="00AB798B">
        <w:trPr>
          <w:jc w:val="center"/>
        </w:trPr>
        <w:tc>
          <w:tcPr>
            <w:tcW w:w="1042" w:type="pct"/>
            <w:vMerge/>
            <w:vAlign w:val="center"/>
          </w:tcPr>
          <w:p w14:paraId="1B7F620E" w14:textId="77777777" w:rsidR="002967A5" w:rsidRPr="00B1321E" w:rsidRDefault="002967A5" w:rsidP="0037782C">
            <w:pPr>
              <w:jc w:val="center"/>
              <w:rPr>
                <w:rFonts w:ascii="Gill Sans MT" w:hAnsi="Gill Sans MT"/>
                <w:lang w:val="en-US"/>
              </w:rPr>
            </w:pPr>
          </w:p>
        </w:tc>
        <w:tc>
          <w:tcPr>
            <w:tcW w:w="69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5AD557F" w14:textId="21376A6A" w:rsidR="002967A5" w:rsidRPr="00B1321E" w:rsidRDefault="002967A5" w:rsidP="0037782C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ET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00E167C4" w14:textId="224621ED" w:rsidR="002967A5" w:rsidRPr="00B1321E" w:rsidRDefault="002967A5" w:rsidP="0037782C">
            <w:pPr>
              <w:jc w:val="center"/>
              <w:rPr>
                <w:rFonts w:ascii="Gill Sans MT" w:hAnsi="Gill Sans MT"/>
                <w:lang w:val="en-US"/>
              </w:rPr>
            </w:pPr>
          </w:p>
        </w:tc>
        <w:tc>
          <w:tcPr>
            <w:tcW w:w="69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4C5ED87" w14:textId="3D8E5EDB" w:rsidR="002967A5" w:rsidRPr="00B1321E" w:rsidRDefault="002967A5" w:rsidP="0037782C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NET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12" w:space="0" w:color="auto"/>
            </w:tcBorders>
          </w:tcPr>
          <w:p w14:paraId="625671EA" w14:textId="5BEDF49A" w:rsidR="002967A5" w:rsidRPr="00B1321E" w:rsidRDefault="002967A5" w:rsidP="0037782C">
            <w:pPr>
              <w:jc w:val="center"/>
              <w:rPr>
                <w:rFonts w:ascii="Gill Sans MT" w:hAnsi="Gill Sans MT"/>
                <w:lang w:val="en-US"/>
              </w:rPr>
            </w:pPr>
          </w:p>
        </w:tc>
        <w:tc>
          <w:tcPr>
            <w:tcW w:w="68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919E3CC" w14:textId="796267A4" w:rsidR="002967A5" w:rsidRPr="00B1321E" w:rsidRDefault="002967A5" w:rsidP="0037782C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CC</w:t>
            </w:r>
          </w:p>
        </w:tc>
        <w:tc>
          <w:tcPr>
            <w:tcW w:w="312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95D0231" w14:textId="65508707" w:rsidR="002967A5" w:rsidRPr="00B1321E" w:rsidRDefault="002967A5" w:rsidP="0037782C">
            <w:pPr>
              <w:jc w:val="center"/>
              <w:rPr>
                <w:rFonts w:ascii="Gill Sans MT" w:hAnsi="Gill Sans MT"/>
                <w:lang w:val="en-US"/>
              </w:rPr>
            </w:pPr>
          </w:p>
        </w:tc>
        <w:tc>
          <w:tcPr>
            <w:tcW w:w="697" w:type="pct"/>
            <w:gridSpan w:val="2"/>
            <w:tcBorders>
              <w:top w:val="single" w:sz="12" w:space="0" w:color="auto"/>
            </w:tcBorders>
          </w:tcPr>
          <w:p w14:paraId="5CF6D628" w14:textId="6CD2D2EA" w:rsidR="002967A5" w:rsidRPr="00B1321E" w:rsidRDefault="002967A5" w:rsidP="0037782C">
            <w:pPr>
              <w:jc w:val="center"/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ED</w:t>
            </w:r>
          </w:p>
        </w:tc>
        <w:tc>
          <w:tcPr>
            <w:tcW w:w="283" w:type="pct"/>
            <w:tcBorders>
              <w:top w:val="single" w:sz="12" w:space="0" w:color="auto"/>
            </w:tcBorders>
          </w:tcPr>
          <w:p w14:paraId="7029CB1E" w14:textId="01AFC7B1" w:rsidR="002967A5" w:rsidRPr="00B1321E" w:rsidRDefault="002967A5" w:rsidP="0037782C">
            <w:pPr>
              <w:jc w:val="center"/>
              <w:rPr>
                <w:rFonts w:ascii="Gill Sans MT" w:hAnsi="Gill Sans MT"/>
                <w:lang w:val="en-US"/>
              </w:rPr>
            </w:pPr>
          </w:p>
        </w:tc>
      </w:tr>
      <w:tr w:rsidR="002967A5" w:rsidRPr="00B1321E" w14:paraId="010D7FCB" w14:textId="77777777" w:rsidTr="00AB798B">
        <w:trPr>
          <w:jc w:val="center"/>
        </w:trPr>
        <w:tc>
          <w:tcPr>
            <w:tcW w:w="1042" w:type="pct"/>
            <w:vMerge/>
            <w:tcBorders>
              <w:bottom w:val="single" w:sz="12" w:space="0" w:color="auto"/>
            </w:tcBorders>
          </w:tcPr>
          <w:p w14:paraId="69B32017" w14:textId="77777777" w:rsidR="002967A5" w:rsidRPr="00B1321E" w:rsidRDefault="002967A5" w:rsidP="002967A5">
            <w:pPr>
              <w:rPr>
                <w:rFonts w:ascii="Gill Sans MT" w:hAnsi="Gill Sans MT"/>
                <w:lang w:val="en-US"/>
              </w:rPr>
            </w:pPr>
          </w:p>
        </w:tc>
        <w:tc>
          <w:tcPr>
            <w:tcW w:w="349" w:type="pct"/>
            <w:tcBorders>
              <w:top w:val="single" w:sz="12" w:space="0" w:color="auto"/>
              <w:bottom w:val="single" w:sz="12" w:space="0" w:color="auto"/>
            </w:tcBorders>
          </w:tcPr>
          <w:p w14:paraId="17E2FDCE" w14:textId="0092CF04" w:rsidR="002967A5" w:rsidRPr="00B1321E" w:rsidRDefault="002967A5" w:rsidP="002967A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Dice=1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12" w:space="0" w:color="auto"/>
            </w:tcBorders>
          </w:tcPr>
          <w:p w14:paraId="7A2F8D71" w14:textId="74C71295" w:rsidR="002967A5" w:rsidRPr="00B1321E" w:rsidRDefault="002967A5" w:rsidP="002967A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Dice=0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</w:tcPr>
          <w:p w14:paraId="0D521E71" w14:textId="507DDD16" w:rsidR="002967A5" w:rsidRPr="00B1321E" w:rsidRDefault="002967A5" w:rsidP="002967A5">
            <w:pPr>
              <w:jc w:val="center"/>
              <w:rPr>
                <w:rFonts w:ascii="Gill Sans MT" w:hAnsi="Gill Sans MT"/>
                <w:lang w:val="en-US"/>
              </w:rPr>
            </w:pPr>
          </w:p>
        </w:tc>
        <w:tc>
          <w:tcPr>
            <w:tcW w:w="349" w:type="pct"/>
            <w:tcBorders>
              <w:top w:val="single" w:sz="12" w:space="0" w:color="auto"/>
              <w:bottom w:val="single" w:sz="12" w:space="0" w:color="auto"/>
            </w:tcBorders>
          </w:tcPr>
          <w:p w14:paraId="2266883B" w14:textId="53F2CEAB" w:rsidR="002967A5" w:rsidRPr="00B1321E" w:rsidRDefault="002967A5" w:rsidP="002967A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Dice=1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12" w:space="0" w:color="auto"/>
            </w:tcBorders>
          </w:tcPr>
          <w:p w14:paraId="5284F53B" w14:textId="0D738FAE" w:rsidR="002967A5" w:rsidRPr="00B1321E" w:rsidRDefault="002967A5" w:rsidP="002967A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Dice=0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12" w:space="0" w:color="auto"/>
            </w:tcBorders>
          </w:tcPr>
          <w:p w14:paraId="51C0C24E" w14:textId="2C37E2B1" w:rsidR="002967A5" w:rsidRPr="00B1321E" w:rsidRDefault="002967A5" w:rsidP="002967A5">
            <w:pPr>
              <w:jc w:val="center"/>
              <w:rPr>
                <w:rFonts w:ascii="Gill Sans MT" w:hAnsi="Gill Sans MT"/>
                <w:lang w:val="en-US"/>
              </w:rPr>
            </w:pPr>
          </w:p>
        </w:tc>
        <w:tc>
          <w:tcPr>
            <w:tcW w:w="349" w:type="pct"/>
            <w:tcBorders>
              <w:top w:val="single" w:sz="12" w:space="0" w:color="auto"/>
              <w:bottom w:val="single" w:sz="12" w:space="0" w:color="auto"/>
            </w:tcBorders>
          </w:tcPr>
          <w:p w14:paraId="6AEB1D6C" w14:textId="191701E0" w:rsidR="002967A5" w:rsidRPr="00B1321E" w:rsidRDefault="002967A5" w:rsidP="002967A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Dice=1</w:t>
            </w:r>
          </w:p>
        </w:tc>
        <w:tc>
          <w:tcPr>
            <w:tcW w:w="349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8D4B86F" w14:textId="484289F6" w:rsidR="002967A5" w:rsidRPr="00B1321E" w:rsidRDefault="002967A5" w:rsidP="002967A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Dice=0</w:t>
            </w:r>
          </w:p>
        </w:tc>
        <w:tc>
          <w:tcPr>
            <w:tcW w:w="303" w:type="pct"/>
            <w:tcBorders>
              <w:top w:val="single" w:sz="12" w:space="0" w:color="auto"/>
              <w:bottom w:val="single" w:sz="12" w:space="0" w:color="auto"/>
            </w:tcBorders>
          </w:tcPr>
          <w:p w14:paraId="73B4726E" w14:textId="60375A80" w:rsidR="002967A5" w:rsidRPr="00B1321E" w:rsidRDefault="002967A5" w:rsidP="002967A5">
            <w:pPr>
              <w:jc w:val="center"/>
              <w:rPr>
                <w:rFonts w:ascii="Gill Sans MT" w:hAnsi="Gill Sans MT"/>
                <w:lang w:val="en-US"/>
              </w:rPr>
            </w:pPr>
          </w:p>
        </w:tc>
        <w:tc>
          <w:tcPr>
            <w:tcW w:w="349" w:type="pct"/>
            <w:tcBorders>
              <w:top w:val="single" w:sz="12" w:space="0" w:color="auto"/>
              <w:bottom w:val="single" w:sz="12" w:space="0" w:color="auto"/>
            </w:tcBorders>
          </w:tcPr>
          <w:p w14:paraId="6C96ECAE" w14:textId="12A74CE5" w:rsidR="002967A5" w:rsidRPr="00B1321E" w:rsidRDefault="002967A5" w:rsidP="002967A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Dice=1</w:t>
            </w:r>
          </w:p>
        </w:tc>
        <w:tc>
          <w:tcPr>
            <w:tcW w:w="349" w:type="pct"/>
            <w:tcBorders>
              <w:top w:val="single" w:sz="12" w:space="0" w:color="auto"/>
              <w:bottom w:val="single" w:sz="12" w:space="0" w:color="auto"/>
            </w:tcBorders>
          </w:tcPr>
          <w:p w14:paraId="7502BFD3" w14:textId="5318887B" w:rsidR="002967A5" w:rsidRPr="00B1321E" w:rsidRDefault="002967A5" w:rsidP="002967A5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Dice=0</w:t>
            </w:r>
          </w:p>
        </w:tc>
        <w:tc>
          <w:tcPr>
            <w:tcW w:w="283" w:type="pct"/>
            <w:tcBorders>
              <w:top w:val="single" w:sz="12" w:space="0" w:color="auto"/>
              <w:bottom w:val="single" w:sz="12" w:space="0" w:color="auto"/>
            </w:tcBorders>
          </w:tcPr>
          <w:p w14:paraId="05860229" w14:textId="6B0DD17B" w:rsidR="002967A5" w:rsidRPr="00B1321E" w:rsidRDefault="002967A5" w:rsidP="002967A5">
            <w:pPr>
              <w:jc w:val="center"/>
              <w:rPr>
                <w:rFonts w:ascii="Gill Sans MT" w:hAnsi="Gill Sans MT"/>
                <w:lang w:val="en-US"/>
              </w:rPr>
            </w:pPr>
          </w:p>
        </w:tc>
      </w:tr>
      <w:tr w:rsidR="00AB798B" w:rsidRPr="00B1321E" w14:paraId="7BACCBF6" w14:textId="77777777" w:rsidTr="00AB798B">
        <w:trPr>
          <w:jc w:val="center"/>
        </w:trPr>
        <w:tc>
          <w:tcPr>
            <w:tcW w:w="1042" w:type="pct"/>
            <w:tcBorders>
              <w:top w:val="single" w:sz="12" w:space="0" w:color="auto"/>
            </w:tcBorders>
          </w:tcPr>
          <w:p w14:paraId="7DEC3841" w14:textId="77777777" w:rsidR="00AB798B" w:rsidRPr="00B1321E" w:rsidRDefault="00AB798B" w:rsidP="00AB798B">
            <w:pPr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Baseline</w:t>
            </w:r>
          </w:p>
        </w:tc>
        <w:tc>
          <w:tcPr>
            <w:tcW w:w="349" w:type="pct"/>
            <w:tcBorders>
              <w:top w:val="single" w:sz="12" w:space="0" w:color="auto"/>
            </w:tcBorders>
          </w:tcPr>
          <w:p w14:paraId="6A370794" w14:textId="76572524" w:rsidR="00AB798B" w:rsidRPr="00B1321E" w:rsidRDefault="00B46229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50</w:t>
            </w:r>
          </w:p>
        </w:tc>
        <w:tc>
          <w:tcPr>
            <w:tcW w:w="349" w:type="pct"/>
            <w:tcBorders>
              <w:top w:val="single" w:sz="12" w:space="0" w:color="auto"/>
            </w:tcBorders>
          </w:tcPr>
          <w:p w14:paraId="5C2AA8C8" w14:textId="1806EEA1" w:rsidR="00AB798B" w:rsidRPr="00B1321E" w:rsidRDefault="00AB798B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46</w:t>
            </w:r>
          </w:p>
        </w:tc>
        <w:tc>
          <w:tcPr>
            <w:tcW w:w="291" w:type="pct"/>
            <w:tcBorders>
              <w:top w:val="single" w:sz="12" w:space="0" w:color="auto"/>
            </w:tcBorders>
          </w:tcPr>
          <w:p w14:paraId="6B99EFB3" w14:textId="079775E1" w:rsidR="00AB798B" w:rsidRPr="00B1321E" w:rsidRDefault="00AB798B" w:rsidP="00AB798B">
            <w:pPr>
              <w:jc w:val="center"/>
              <w:rPr>
                <w:rFonts w:ascii="Gill Sans MT" w:hAnsi="Gill Sans MT"/>
                <w:lang w:val="en-US"/>
              </w:rPr>
            </w:pPr>
          </w:p>
        </w:tc>
        <w:tc>
          <w:tcPr>
            <w:tcW w:w="349" w:type="pct"/>
            <w:tcBorders>
              <w:top w:val="single" w:sz="12" w:space="0" w:color="auto"/>
            </w:tcBorders>
          </w:tcPr>
          <w:p w14:paraId="0B8D8736" w14:textId="40B7ECA5" w:rsidR="00AB798B" w:rsidRPr="00B1321E" w:rsidRDefault="00B46229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</w:t>
            </w:r>
          </w:p>
        </w:tc>
        <w:tc>
          <w:tcPr>
            <w:tcW w:w="349" w:type="pct"/>
            <w:tcBorders>
              <w:top w:val="single" w:sz="12" w:space="0" w:color="auto"/>
            </w:tcBorders>
          </w:tcPr>
          <w:p w14:paraId="4F88ECB8" w14:textId="4E02A5EB" w:rsidR="00AB798B" w:rsidRPr="00B1321E" w:rsidRDefault="00B46229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2</w:t>
            </w:r>
          </w:p>
        </w:tc>
        <w:tc>
          <w:tcPr>
            <w:tcW w:w="293" w:type="pct"/>
            <w:tcBorders>
              <w:top w:val="single" w:sz="12" w:space="0" w:color="auto"/>
            </w:tcBorders>
          </w:tcPr>
          <w:p w14:paraId="52EE4155" w14:textId="770079B0" w:rsidR="00AB798B" w:rsidRPr="00B1321E" w:rsidRDefault="00AB798B" w:rsidP="00AB798B">
            <w:pPr>
              <w:jc w:val="center"/>
              <w:rPr>
                <w:rFonts w:ascii="Gill Sans MT" w:hAnsi="Gill Sans MT"/>
                <w:lang w:val="en-US"/>
              </w:rPr>
            </w:pPr>
          </w:p>
        </w:tc>
        <w:tc>
          <w:tcPr>
            <w:tcW w:w="349" w:type="pct"/>
            <w:tcBorders>
              <w:top w:val="single" w:sz="12" w:space="0" w:color="auto"/>
            </w:tcBorders>
          </w:tcPr>
          <w:p w14:paraId="194D48B3" w14:textId="3EEBE131" w:rsidR="00AB798B" w:rsidRPr="00B1321E" w:rsidRDefault="0067509B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129</w:t>
            </w:r>
          </w:p>
        </w:tc>
        <w:tc>
          <w:tcPr>
            <w:tcW w:w="349" w:type="pct"/>
            <w:gridSpan w:val="2"/>
            <w:tcBorders>
              <w:top w:val="single" w:sz="12" w:space="0" w:color="auto"/>
            </w:tcBorders>
          </w:tcPr>
          <w:p w14:paraId="44EAC74E" w14:textId="08F642E5" w:rsidR="00AB798B" w:rsidRPr="00B1321E" w:rsidRDefault="0067509B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58</w:t>
            </w:r>
          </w:p>
        </w:tc>
        <w:tc>
          <w:tcPr>
            <w:tcW w:w="303" w:type="pct"/>
            <w:tcBorders>
              <w:top w:val="single" w:sz="12" w:space="0" w:color="auto"/>
            </w:tcBorders>
          </w:tcPr>
          <w:p w14:paraId="7DECD1BA" w14:textId="4697CA60" w:rsidR="00AB798B" w:rsidRPr="00B1321E" w:rsidRDefault="00AB798B" w:rsidP="00AB798B">
            <w:pPr>
              <w:jc w:val="center"/>
              <w:rPr>
                <w:rFonts w:ascii="Gill Sans MT" w:hAnsi="Gill Sans MT"/>
                <w:lang w:val="en-US"/>
              </w:rPr>
            </w:pPr>
          </w:p>
        </w:tc>
        <w:tc>
          <w:tcPr>
            <w:tcW w:w="349" w:type="pct"/>
            <w:tcBorders>
              <w:top w:val="single" w:sz="12" w:space="0" w:color="auto"/>
            </w:tcBorders>
          </w:tcPr>
          <w:p w14:paraId="0136B6F9" w14:textId="4A22AB72" w:rsidR="00AB798B" w:rsidRPr="00B1321E" w:rsidRDefault="00115138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145</w:t>
            </w:r>
          </w:p>
        </w:tc>
        <w:tc>
          <w:tcPr>
            <w:tcW w:w="349" w:type="pct"/>
            <w:tcBorders>
              <w:top w:val="single" w:sz="12" w:space="0" w:color="auto"/>
            </w:tcBorders>
          </w:tcPr>
          <w:p w14:paraId="2B161F3D" w14:textId="7AE1539C" w:rsidR="00AB798B" w:rsidRPr="00B1321E" w:rsidRDefault="00115138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70</w:t>
            </w:r>
          </w:p>
        </w:tc>
        <w:tc>
          <w:tcPr>
            <w:tcW w:w="283" w:type="pct"/>
            <w:tcBorders>
              <w:top w:val="single" w:sz="12" w:space="0" w:color="auto"/>
            </w:tcBorders>
          </w:tcPr>
          <w:p w14:paraId="0AB92428" w14:textId="0C2A58D1" w:rsidR="00AB798B" w:rsidRPr="00B1321E" w:rsidRDefault="00AB798B" w:rsidP="00AB798B">
            <w:pPr>
              <w:jc w:val="center"/>
              <w:rPr>
                <w:rFonts w:ascii="Gill Sans MT" w:hAnsi="Gill Sans MT"/>
                <w:lang w:val="en-US"/>
              </w:rPr>
            </w:pPr>
          </w:p>
        </w:tc>
      </w:tr>
      <w:tr w:rsidR="00AB798B" w:rsidRPr="00B1321E" w14:paraId="13DD5303" w14:textId="77777777" w:rsidTr="00AB798B">
        <w:trPr>
          <w:jc w:val="center"/>
        </w:trPr>
        <w:tc>
          <w:tcPr>
            <w:tcW w:w="1042" w:type="pct"/>
          </w:tcPr>
          <w:p w14:paraId="2F19921E" w14:textId="77777777" w:rsidR="00AB798B" w:rsidRPr="00B1321E" w:rsidRDefault="00AB798B" w:rsidP="00AB798B">
            <w:pPr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T1w/T2w Ratio Map</w:t>
            </w:r>
          </w:p>
        </w:tc>
        <w:tc>
          <w:tcPr>
            <w:tcW w:w="349" w:type="pct"/>
          </w:tcPr>
          <w:p w14:paraId="030760CB" w14:textId="05B56E99" w:rsidR="00AB798B" w:rsidRPr="00B1321E" w:rsidRDefault="00B46229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60</w:t>
            </w:r>
          </w:p>
        </w:tc>
        <w:tc>
          <w:tcPr>
            <w:tcW w:w="349" w:type="pct"/>
          </w:tcPr>
          <w:p w14:paraId="4D1901B2" w14:textId="5CFD640A" w:rsidR="00AB798B" w:rsidRPr="00B1321E" w:rsidRDefault="00AB798B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42</w:t>
            </w:r>
          </w:p>
        </w:tc>
        <w:tc>
          <w:tcPr>
            <w:tcW w:w="291" w:type="pct"/>
          </w:tcPr>
          <w:p w14:paraId="5362DB1D" w14:textId="5891E6E5" w:rsidR="00AB798B" w:rsidRPr="00B1321E" w:rsidRDefault="00AB798B" w:rsidP="00AB798B">
            <w:pPr>
              <w:jc w:val="center"/>
              <w:rPr>
                <w:rFonts w:ascii="Gill Sans MT" w:hAnsi="Gill Sans MT"/>
                <w:lang w:val="en-US"/>
              </w:rPr>
            </w:pPr>
          </w:p>
        </w:tc>
        <w:tc>
          <w:tcPr>
            <w:tcW w:w="349" w:type="pct"/>
          </w:tcPr>
          <w:p w14:paraId="127CC307" w14:textId="6AFE3BFF" w:rsidR="00AB798B" w:rsidRPr="00B1321E" w:rsidRDefault="00B46229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</w:t>
            </w:r>
          </w:p>
        </w:tc>
        <w:tc>
          <w:tcPr>
            <w:tcW w:w="349" w:type="pct"/>
          </w:tcPr>
          <w:p w14:paraId="57528EB3" w14:textId="56A414B7" w:rsidR="00AB798B" w:rsidRPr="00B1321E" w:rsidRDefault="00B46229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4</w:t>
            </w:r>
          </w:p>
        </w:tc>
        <w:tc>
          <w:tcPr>
            <w:tcW w:w="293" w:type="pct"/>
          </w:tcPr>
          <w:p w14:paraId="15395AD9" w14:textId="68494986" w:rsidR="00AB798B" w:rsidRPr="00B1321E" w:rsidRDefault="00AB798B" w:rsidP="00AB798B">
            <w:pPr>
              <w:jc w:val="center"/>
              <w:rPr>
                <w:rFonts w:ascii="Gill Sans MT" w:hAnsi="Gill Sans MT"/>
                <w:lang w:val="en-US"/>
              </w:rPr>
            </w:pPr>
          </w:p>
        </w:tc>
        <w:tc>
          <w:tcPr>
            <w:tcW w:w="349" w:type="pct"/>
          </w:tcPr>
          <w:p w14:paraId="545EE6EF" w14:textId="35DCC6AC" w:rsidR="00AB798B" w:rsidRPr="00B1321E" w:rsidRDefault="0067509B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142</w:t>
            </w:r>
          </w:p>
        </w:tc>
        <w:tc>
          <w:tcPr>
            <w:tcW w:w="349" w:type="pct"/>
            <w:gridSpan w:val="2"/>
          </w:tcPr>
          <w:p w14:paraId="57CE5031" w14:textId="0A3A6B11" w:rsidR="00AB798B" w:rsidRPr="00B1321E" w:rsidRDefault="0067509B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52</w:t>
            </w:r>
          </w:p>
        </w:tc>
        <w:tc>
          <w:tcPr>
            <w:tcW w:w="303" w:type="pct"/>
          </w:tcPr>
          <w:p w14:paraId="20E73AD3" w14:textId="483B919A" w:rsidR="00AB798B" w:rsidRPr="00B1321E" w:rsidRDefault="00AB798B" w:rsidP="00AB798B">
            <w:pPr>
              <w:jc w:val="center"/>
              <w:rPr>
                <w:rFonts w:ascii="Gill Sans MT" w:hAnsi="Gill Sans MT"/>
                <w:lang w:val="en-US"/>
              </w:rPr>
            </w:pPr>
          </w:p>
        </w:tc>
        <w:tc>
          <w:tcPr>
            <w:tcW w:w="349" w:type="pct"/>
          </w:tcPr>
          <w:p w14:paraId="61C86E04" w14:textId="3333B9CB" w:rsidR="00AB798B" w:rsidRPr="00B1321E" w:rsidRDefault="00115138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159</w:t>
            </w:r>
          </w:p>
        </w:tc>
        <w:tc>
          <w:tcPr>
            <w:tcW w:w="349" w:type="pct"/>
          </w:tcPr>
          <w:p w14:paraId="61318696" w14:textId="1C051A18" w:rsidR="00AB798B" w:rsidRPr="00B1321E" w:rsidRDefault="00115138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59</w:t>
            </w:r>
          </w:p>
        </w:tc>
        <w:tc>
          <w:tcPr>
            <w:tcW w:w="283" w:type="pct"/>
          </w:tcPr>
          <w:p w14:paraId="4405215A" w14:textId="4F9E0A97" w:rsidR="00AB798B" w:rsidRPr="00B1321E" w:rsidRDefault="00AB798B" w:rsidP="00AB798B">
            <w:pPr>
              <w:jc w:val="center"/>
              <w:rPr>
                <w:rFonts w:ascii="Gill Sans MT" w:hAnsi="Gill Sans MT"/>
                <w:lang w:val="en-US"/>
              </w:rPr>
            </w:pPr>
          </w:p>
        </w:tc>
      </w:tr>
      <w:tr w:rsidR="00AB798B" w:rsidRPr="00B1321E" w14:paraId="29EE4E8A" w14:textId="77777777" w:rsidTr="00AB798B">
        <w:trPr>
          <w:jc w:val="center"/>
        </w:trPr>
        <w:tc>
          <w:tcPr>
            <w:tcW w:w="1042" w:type="pct"/>
            <w:tcBorders>
              <w:bottom w:val="single" w:sz="12" w:space="0" w:color="auto"/>
            </w:tcBorders>
          </w:tcPr>
          <w:p w14:paraId="2CC66159" w14:textId="77777777" w:rsidR="00AB798B" w:rsidRPr="00B1321E" w:rsidRDefault="00AB798B" w:rsidP="00AB798B">
            <w:pPr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lang w:val="en-US"/>
              </w:rPr>
              <w:t>Combined T1w-T2w Map</w:t>
            </w:r>
          </w:p>
        </w:tc>
        <w:tc>
          <w:tcPr>
            <w:tcW w:w="349" w:type="pct"/>
            <w:tcBorders>
              <w:bottom w:val="single" w:sz="12" w:space="0" w:color="auto"/>
            </w:tcBorders>
          </w:tcPr>
          <w:p w14:paraId="51916334" w14:textId="429DF474" w:rsidR="00AB798B" w:rsidRPr="00B1321E" w:rsidRDefault="00B46229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50</w:t>
            </w:r>
          </w:p>
        </w:tc>
        <w:tc>
          <w:tcPr>
            <w:tcW w:w="349" w:type="pct"/>
            <w:tcBorders>
              <w:bottom w:val="single" w:sz="12" w:space="0" w:color="auto"/>
            </w:tcBorders>
          </w:tcPr>
          <w:p w14:paraId="5197B3DB" w14:textId="7FF3AD65" w:rsidR="00AB798B" w:rsidRPr="00B1321E" w:rsidRDefault="00AB798B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45</w:t>
            </w:r>
          </w:p>
        </w:tc>
        <w:tc>
          <w:tcPr>
            <w:tcW w:w="291" w:type="pct"/>
            <w:tcBorders>
              <w:bottom w:val="single" w:sz="12" w:space="0" w:color="auto"/>
            </w:tcBorders>
          </w:tcPr>
          <w:p w14:paraId="43DBBCF6" w14:textId="7053B4D5" w:rsidR="00AB798B" w:rsidRPr="00B1321E" w:rsidRDefault="00AB798B" w:rsidP="00AB798B">
            <w:pPr>
              <w:jc w:val="center"/>
              <w:rPr>
                <w:rFonts w:ascii="Gill Sans MT" w:hAnsi="Gill Sans MT"/>
                <w:lang w:val="en-US"/>
              </w:rPr>
            </w:pPr>
          </w:p>
        </w:tc>
        <w:tc>
          <w:tcPr>
            <w:tcW w:w="349" w:type="pct"/>
            <w:tcBorders>
              <w:bottom w:val="single" w:sz="12" w:space="0" w:color="auto"/>
            </w:tcBorders>
          </w:tcPr>
          <w:p w14:paraId="5FED127D" w14:textId="36509F79" w:rsidR="00AB798B" w:rsidRPr="00B1321E" w:rsidRDefault="00B46229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0</w:t>
            </w:r>
          </w:p>
        </w:tc>
        <w:tc>
          <w:tcPr>
            <w:tcW w:w="349" w:type="pct"/>
            <w:tcBorders>
              <w:bottom w:val="single" w:sz="12" w:space="0" w:color="auto"/>
            </w:tcBorders>
          </w:tcPr>
          <w:p w14:paraId="24EB3F8C" w14:textId="6FBBA358" w:rsidR="00AB798B" w:rsidRPr="00B1321E" w:rsidRDefault="00B46229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4</w:t>
            </w:r>
          </w:p>
        </w:tc>
        <w:tc>
          <w:tcPr>
            <w:tcW w:w="293" w:type="pct"/>
            <w:tcBorders>
              <w:bottom w:val="single" w:sz="12" w:space="0" w:color="auto"/>
            </w:tcBorders>
          </w:tcPr>
          <w:p w14:paraId="6FF1942E" w14:textId="5E968BCB" w:rsidR="00AB798B" w:rsidRPr="00B1321E" w:rsidRDefault="00AB798B" w:rsidP="00AB798B">
            <w:pPr>
              <w:jc w:val="center"/>
              <w:rPr>
                <w:rFonts w:ascii="Gill Sans MT" w:hAnsi="Gill Sans MT"/>
                <w:lang w:val="en-US"/>
              </w:rPr>
            </w:pPr>
          </w:p>
        </w:tc>
        <w:tc>
          <w:tcPr>
            <w:tcW w:w="349" w:type="pct"/>
            <w:tcBorders>
              <w:bottom w:val="single" w:sz="12" w:space="0" w:color="auto"/>
            </w:tcBorders>
          </w:tcPr>
          <w:p w14:paraId="21CE9D00" w14:textId="697808A9" w:rsidR="00AB798B" w:rsidRPr="00B1321E" w:rsidRDefault="0067509B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125</w:t>
            </w:r>
          </w:p>
        </w:tc>
        <w:tc>
          <w:tcPr>
            <w:tcW w:w="349" w:type="pct"/>
            <w:gridSpan w:val="2"/>
            <w:tcBorders>
              <w:bottom w:val="single" w:sz="12" w:space="0" w:color="auto"/>
            </w:tcBorders>
          </w:tcPr>
          <w:p w14:paraId="0E69DF3F" w14:textId="30DE1EBB" w:rsidR="00AB798B" w:rsidRPr="00B1321E" w:rsidRDefault="0067509B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66</w:t>
            </w:r>
          </w:p>
        </w:tc>
        <w:tc>
          <w:tcPr>
            <w:tcW w:w="303" w:type="pct"/>
            <w:tcBorders>
              <w:bottom w:val="single" w:sz="12" w:space="0" w:color="auto"/>
            </w:tcBorders>
          </w:tcPr>
          <w:p w14:paraId="0EA629FD" w14:textId="304D9AC9" w:rsidR="00AB798B" w:rsidRPr="00B1321E" w:rsidRDefault="00AB798B" w:rsidP="00AB798B">
            <w:pPr>
              <w:jc w:val="center"/>
              <w:rPr>
                <w:rFonts w:ascii="Gill Sans MT" w:hAnsi="Gill Sans MT"/>
                <w:lang w:val="en-US"/>
              </w:rPr>
            </w:pPr>
          </w:p>
        </w:tc>
        <w:tc>
          <w:tcPr>
            <w:tcW w:w="349" w:type="pct"/>
            <w:tcBorders>
              <w:bottom w:val="single" w:sz="12" w:space="0" w:color="auto"/>
            </w:tcBorders>
          </w:tcPr>
          <w:p w14:paraId="17A587EF" w14:textId="4DFAF80D" w:rsidR="00AB798B" w:rsidRPr="00B1321E" w:rsidRDefault="00115138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138</w:t>
            </w:r>
          </w:p>
        </w:tc>
        <w:tc>
          <w:tcPr>
            <w:tcW w:w="349" w:type="pct"/>
            <w:tcBorders>
              <w:bottom w:val="single" w:sz="12" w:space="0" w:color="auto"/>
            </w:tcBorders>
          </w:tcPr>
          <w:p w14:paraId="445C9811" w14:textId="0977C7EE" w:rsidR="00AB798B" w:rsidRPr="00B1321E" w:rsidRDefault="00115138" w:rsidP="00AB798B">
            <w:pPr>
              <w:jc w:val="center"/>
              <w:rPr>
                <w:rFonts w:ascii="Gill Sans MT" w:hAnsi="Gill Sans MT"/>
                <w:lang w:val="en-US"/>
              </w:rPr>
            </w:pPr>
            <w:r>
              <w:rPr>
                <w:rFonts w:ascii="Gill Sans MT" w:hAnsi="Gill Sans MT"/>
                <w:lang w:val="en-US"/>
              </w:rPr>
              <w:t>76</w:t>
            </w:r>
          </w:p>
        </w:tc>
        <w:tc>
          <w:tcPr>
            <w:tcW w:w="283" w:type="pct"/>
          </w:tcPr>
          <w:p w14:paraId="2F429F84" w14:textId="7D091353" w:rsidR="00AB798B" w:rsidRPr="00B1321E" w:rsidRDefault="00AB798B" w:rsidP="00AB798B">
            <w:pPr>
              <w:jc w:val="center"/>
              <w:rPr>
                <w:rFonts w:ascii="Gill Sans MT" w:hAnsi="Gill Sans MT"/>
                <w:lang w:val="en-US"/>
              </w:rPr>
            </w:pPr>
          </w:p>
        </w:tc>
      </w:tr>
      <w:tr w:rsidR="00AB798B" w:rsidRPr="00B1321E" w14:paraId="7D2FB5BB" w14:textId="77777777" w:rsidTr="0037782C">
        <w:trPr>
          <w:jc w:val="center"/>
        </w:trPr>
        <w:tc>
          <w:tcPr>
            <w:tcW w:w="5000" w:type="pct"/>
            <w:gridSpan w:val="14"/>
            <w:tcBorders>
              <w:top w:val="single" w:sz="12" w:space="0" w:color="auto"/>
            </w:tcBorders>
          </w:tcPr>
          <w:p w14:paraId="3647D7D4" w14:textId="2F190624" w:rsidR="00AB798B" w:rsidRPr="00B1321E" w:rsidRDefault="00AB798B" w:rsidP="00AB798B">
            <w:pPr>
              <w:rPr>
                <w:rFonts w:ascii="Gill Sans MT" w:hAnsi="Gill Sans MT"/>
                <w:lang w:val="en-US"/>
              </w:rPr>
            </w:pPr>
            <w:r w:rsidRPr="00B1321E">
              <w:rPr>
                <w:rFonts w:ascii="Gill Sans MT" w:hAnsi="Gill Sans MT"/>
                <w:sz w:val="18"/>
                <w:szCs w:val="18"/>
                <w:lang w:val="en-US"/>
              </w:rPr>
              <w:t xml:space="preserve">Note. T1w = T1-weighted MRI, T2w = T2-weighted MRI, ET = Enhancing Tumor, NET = Non-enhancing Tumor, CC = Cystic Component, ED = Edema, </w:t>
            </w:r>
          </w:p>
        </w:tc>
      </w:tr>
    </w:tbl>
    <w:p w14:paraId="6A987160" w14:textId="77777777" w:rsidR="009D160A" w:rsidRDefault="009D160A" w:rsidP="00CC1D04">
      <w:pPr>
        <w:rPr>
          <w:rFonts w:ascii="Gill Sans MT" w:hAnsi="Gill Sans MT"/>
          <w:lang w:val="en-US"/>
        </w:rPr>
      </w:pPr>
    </w:p>
    <w:p w14:paraId="61257E9A" w14:textId="4C179DD5" w:rsidR="00291F5E" w:rsidRDefault="00291F5E">
      <w:pPr>
        <w:rPr>
          <w:rFonts w:ascii="Gill Sans MT" w:hAnsi="Gill Sans MT"/>
          <w:b/>
          <w:bCs/>
          <w:lang w:val="en-US"/>
        </w:rPr>
      </w:pPr>
    </w:p>
    <w:sectPr w:rsidR="00291F5E" w:rsidSect="00FB5DE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53B91"/>
    <w:multiLevelType w:val="hybridMultilevel"/>
    <w:tmpl w:val="B672D5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8B1CD2"/>
    <w:multiLevelType w:val="hybridMultilevel"/>
    <w:tmpl w:val="254E8E8A"/>
    <w:lvl w:ilvl="0" w:tplc="08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33694537">
    <w:abstractNumId w:val="0"/>
  </w:num>
  <w:num w:numId="2" w16cid:durableId="5021674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A46"/>
    <w:rsid w:val="0000207D"/>
    <w:rsid w:val="00004568"/>
    <w:rsid w:val="00046017"/>
    <w:rsid w:val="00046E3A"/>
    <w:rsid w:val="00052F44"/>
    <w:rsid w:val="00056528"/>
    <w:rsid w:val="00057DBD"/>
    <w:rsid w:val="00080DC7"/>
    <w:rsid w:val="000A02A7"/>
    <w:rsid w:val="000A6F5D"/>
    <w:rsid w:val="000E460E"/>
    <w:rsid w:val="001029E9"/>
    <w:rsid w:val="001106C8"/>
    <w:rsid w:val="00115138"/>
    <w:rsid w:val="00127036"/>
    <w:rsid w:val="00144D78"/>
    <w:rsid w:val="00160783"/>
    <w:rsid w:val="001778F4"/>
    <w:rsid w:val="001845AB"/>
    <w:rsid w:val="001D0A81"/>
    <w:rsid w:val="002134DF"/>
    <w:rsid w:val="0021354C"/>
    <w:rsid w:val="00232363"/>
    <w:rsid w:val="00252409"/>
    <w:rsid w:val="00291F5E"/>
    <w:rsid w:val="002967A5"/>
    <w:rsid w:val="002A11B2"/>
    <w:rsid w:val="002B6879"/>
    <w:rsid w:val="002C1F5D"/>
    <w:rsid w:val="002D7510"/>
    <w:rsid w:val="002F2517"/>
    <w:rsid w:val="00307A2F"/>
    <w:rsid w:val="00324646"/>
    <w:rsid w:val="003329BC"/>
    <w:rsid w:val="00340725"/>
    <w:rsid w:val="00356021"/>
    <w:rsid w:val="00377485"/>
    <w:rsid w:val="00380073"/>
    <w:rsid w:val="003A68AB"/>
    <w:rsid w:val="003B5A80"/>
    <w:rsid w:val="003C2753"/>
    <w:rsid w:val="00406093"/>
    <w:rsid w:val="00413EA6"/>
    <w:rsid w:val="00416874"/>
    <w:rsid w:val="004246D0"/>
    <w:rsid w:val="00433883"/>
    <w:rsid w:val="00445440"/>
    <w:rsid w:val="004649B4"/>
    <w:rsid w:val="00467310"/>
    <w:rsid w:val="00467A46"/>
    <w:rsid w:val="00476387"/>
    <w:rsid w:val="004846BE"/>
    <w:rsid w:val="00493627"/>
    <w:rsid w:val="004B57EC"/>
    <w:rsid w:val="004C0539"/>
    <w:rsid w:val="004C3FA8"/>
    <w:rsid w:val="004E0E8D"/>
    <w:rsid w:val="004F4F45"/>
    <w:rsid w:val="004F6B62"/>
    <w:rsid w:val="00521ED3"/>
    <w:rsid w:val="0052546A"/>
    <w:rsid w:val="005400C7"/>
    <w:rsid w:val="005502FE"/>
    <w:rsid w:val="00550859"/>
    <w:rsid w:val="0056081A"/>
    <w:rsid w:val="005634FF"/>
    <w:rsid w:val="00583A63"/>
    <w:rsid w:val="00583E6E"/>
    <w:rsid w:val="005B7F56"/>
    <w:rsid w:val="005E07E5"/>
    <w:rsid w:val="005F5B45"/>
    <w:rsid w:val="00632CD7"/>
    <w:rsid w:val="00636A5F"/>
    <w:rsid w:val="0065338A"/>
    <w:rsid w:val="00661B39"/>
    <w:rsid w:val="0067509B"/>
    <w:rsid w:val="006A1916"/>
    <w:rsid w:val="006B0242"/>
    <w:rsid w:val="006B1DF2"/>
    <w:rsid w:val="006E7123"/>
    <w:rsid w:val="00702E11"/>
    <w:rsid w:val="007371F8"/>
    <w:rsid w:val="00786AFA"/>
    <w:rsid w:val="0082718E"/>
    <w:rsid w:val="00827642"/>
    <w:rsid w:val="00840EFC"/>
    <w:rsid w:val="00870294"/>
    <w:rsid w:val="008A28E5"/>
    <w:rsid w:val="008F2F01"/>
    <w:rsid w:val="008F5994"/>
    <w:rsid w:val="00956E5A"/>
    <w:rsid w:val="00992E04"/>
    <w:rsid w:val="00997EED"/>
    <w:rsid w:val="009A3F7A"/>
    <w:rsid w:val="009B7DDA"/>
    <w:rsid w:val="009D160A"/>
    <w:rsid w:val="009E15A3"/>
    <w:rsid w:val="00A03667"/>
    <w:rsid w:val="00A1415C"/>
    <w:rsid w:val="00A21209"/>
    <w:rsid w:val="00A5728C"/>
    <w:rsid w:val="00A60938"/>
    <w:rsid w:val="00A84EB0"/>
    <w:rsid w:val="00A911E8"/>
    <w:rsid w:val="00A9243B"/>
    <w:rsid w:val="00A964B9"/>
    <w:rsid w:val="00AB74F9"/>
    <w:rsid w:val="00AB798B"/>
    <w:rsid w:val="00AC7A04"/>
    <w:rsid w:val="00AD1381"/>
    <w:rsid w:val="00AD3903"/>
    <w:rsid w:val="00AD7859"/>
    <w:rsid w:val="00AF7C49"/>
    <w:rsid w:val="00B33763"/>
    <w:rsid w:val="00B46229"/>
    <w:rsid w:val="00B72B35"/>
    <w:rsid w:val="00B75955"/>
    <w:rsid w:val="00B95A51"/>
    <w:rsid w:val="00B975F5"/>
    <w:rsid w:val="00BC40BC"/>
    <w:rsid w:val="00BD1C9C"/>
    <w:rsid w:val="00C17087"/>
    <w:rsid w:val="00C23E0E"/>
    <w:rsid w:val="00C71291"/>
    <w:rsid w:val="00C97A65"/>
    <w:rsid w:val="00CA0761"/>
    <w:rsid w:val="00CC1D04"/>
    <w:rsid w:val="00CE2350"/>
    <w:rsid w:val="00CE3DF5"/>
    <w:rsid w:val="00D0236B"/>
    <w:rsid w:val="00D166FA"/>
    <w:rsid w:val="00D40AAE"/>
    <w:rsid w:val="00D50D33"/>
    <w:rsid w:val="00D6048A"/>
    <w:rsid w:val="00D6799E"/>
    <w:rsid w:val="00D9010B"/>
    <w:rsid w:val="00D9321F"/>
    <w:rsid w:val="00DE428F"/>
    <w:rsid w:val="00DF0580"/>
    <w:rsid w:val="00E45992"/>
    <w:rsid w:val="00E45DD1"/>
    <w:rsid w:val="00E5095C"/>
    <w:rsid w:val="00E80284"/>
    <w:rsid w:val="00E927CA"/>
    <w:rsid w:val="00EB5008"/>
    <w:rsid w:val="00ED4160"/>
    <w:rsid w:val="00EE6D77"/>
    <w:rsid w:val="00EF2752"/>
    <w:rsid w:val="00F20485"/>
    <w:rsid w:val="00F24368"/>
    <w:rsid w:val="00F44C1A"/>
    <w:rsid w:val="00F56037"/>
    <w:rsid w:val="00F80515"/>
    <w:rsid w:val="00F8586B"/>
    <w:rsid w:val="00FB203F"/>
    <w:rsid w:val="00FB591F"/>
    <w:rsid w:val="00FB5DE9"/>
    <w:rsid w:val="00FC47EE"/>
    <w:rsid w:val="00FD332F"/>
    <w:rsid w:val="00FE6E7E"/>
    <w:rsid w:val="00FF0E23"/>
    <w:rsid w:val="00FF17D5"/>
    <w:rsid w:val="00FF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0E521"/>
  <w15:chartTrackingRefBased/>
  <w15:docId w15:val="{EC3A0384-31CE-43BA-9B0C-9E5813493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467A46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rsid w:val="00467A46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67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7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7A4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52F44"/>
    <w:pPr>
      <w:ind w:left="720"/>
      <w:contextualSpacing/>
    </w:pPr>
  </w:style>
  <w:style w:type="table" w:styleId="TableGrid">
    <w:name w:val="Table Grid"/>
    <w:basedOn w:val="TableNormal"/>
    <w:uiPriority w:val="39"/>
    <w:rsid w:val="00A60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29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29BC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gntyacmba4b">
    <w:name w:val="gntyacmba4b"/>
    <w:basedOn w:val="DefaultParagraphFont"/>
    <w:rsid w:val="003329BC"/>
  </w:style>
  <w:style w:type="paragraph" w:styleId="Revision">
    <w:name w:val="Revision"/>
    <w:hidden/>
    <w:uiPriority w:val="99"/>
    <w:semiHidden/>
    <w:rsid w:val="008A28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98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9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iffiths-King</dc:creator>
  <cp:keywords/>
  <dc:description/>
  <cp:lastModifiedBy>Daniel Griffiths-King</cp:lastModifiedBy>
  <cp:revision>6</cp:revision>
  <dcterms:created xsi:type="dcterms:W3CDTF">2025-11-28T11:23:00Z</dcterms:created>
  <dcterms:modified xsi:type="dcterms:W3CDTF">2025-12-02T00:50:00Z</dcterms:modified>
</cp:coreProperties>
</file>